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454" w:rsidRDefault="00183454" w:rsidP="00183454">
      <w:pPr>
        <w:pStyle w:val="NormalWeb"/>
        <w:spacing w:before="0" w:beforeAutospacing="0" w:after="0" w:afterAutospacing="0" w:line="480" w:lineRule="auto"/>
        <w:jc w:val="both"/>
        <w:rPr>
          <w:b/>
          <w:color w:val="202020"/>
        </w:rPr>
      </w:pPr>
      <w:r>
        <w:rPr>
          <w:b/>
          <w:color w:val="202020"/>
        </w:rPr>
        <w:t>S</w:t>
      </w:r>
      <w:r w:rsidR="00A44174">
        <w:rPr>
          <w:b/>
          <w:color w:val="202020"/>
        </w:rPr>
        <w:t>1</w:t>
      </w:r>
      <w:r>
        <w:rPr>
          <w:b/>
          <w:color w:val="202020"/>
        </w:rPr>
        <w:t xml:space="preserve"> Table.</w:t>
      </w:r>
      <w:r w:rsidRPr="00CA544A">
        <w:rPr>
          <w:b/>
          <w:color w:val="202020"/>
        </w:rPr>
        <w:t xml:space="preserve"> List of </w:t>
      </w:r>
      <w:r w:rsidRPr="00C2705F">
        <w:rPr>
          <w:b/>
          <w:i/>
          <w:color w:val="202020"/>
        </w:rPr>
        <w:t>O. sativa</w:t>
      </w:r>
      <w:r w:rsidRPr="00CA544A">
        <w:rPr>
          <w:b/>
          <w:color w:val="202020"/>
        </w:rPr>
        <w:t xml:space="preserve"> PSKR gene specific pri</w:t>
      </w:r>
      <w:r>
        <w:rPr>
          <w:b/>
          <w:color w:val="202020"/>
        </w:rPr>
        <w:t>mers used for the real time PCR</w:t>
      </w:r>
      <w:r w:rsidRPr="00CA544A">
        <w:rPr>
          <w:b/>
          <w:color w:val="202020"/>
        </w:rPr>
        <w:t>.</w:t>
      </w:r>
      <w:r>
        <w:rPr>
          <w:b/>
          <w:color w:val="202020"/>
        </w:rPr>
        <w:t xml:space="preserve"> 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4"/>
        <w:gridCol w:w="2013"/>
        <w:gridCol w:w="4278"/>
      </w:tblGrid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No.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GCAGCGTTCGAGTGAATCAG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GCCAAATCAGCAGTAATCCCAG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2_real_F</w:t>
            </w:r>
          </w:p>
        </w:tc>
        <w:tc>
          <w:tcPr>
            <w:tcW w:w="4278" w:type="dxa"/>
            <w:shd w:val="clear" w:color="000000" w:fill="FFFFFF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TTCCTTTTTGCACAGTCCTC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2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ATCACAGAATAATTTGCTGAACGA</w:t>
            </w:r>
          </w:p>
        </w:tc>
        <w:bookmarkStart w:id="0" w:name="_GoBack"/>
        <w:bookmarkEnd w:id="0"/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3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ACCGAGCTGCAGACAACAAA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3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ind w:right="-3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ACAGTGCAACACTCAGCTTCT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4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GTCCTAAGAGGTTATGAACACACA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4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TCCTGAAAACTAACCCACCTCG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5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GTGTGACAGGCTAGTGTGAT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5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GTGTGACAGGCTAGTGTGAT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6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AGGGAAAGCAGATTGAGGTGT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6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ACTTGCAAGCAGTTTCGAG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7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TGCCTGCAAGTGTGTCAA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7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ATGTGTTTCGGTCAGCGTCT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8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TGCGGCCAACTATCACAGAG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8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TTGACTGCCTTGTGCCTT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9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GCAAGTGTGTCAAAGGTGATC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9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ATCTTTAGGTCAGGCCGTCAG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0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TCGGGAGTTGGTCTCATGG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0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GCACGGTCCAATACTTCAG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1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TCAGCTACTGCTATGGTATGAATG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1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GCACTAGCTGGAGCAAATCA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2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TGCAAGCCTCACATTGTTCA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2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AAGGCCAAAATCCGCAACA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3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GAGACGGCCCTTCGAGGT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3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CTCATCTGGAGCACCCACTG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4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ACATGTCGGATTGTTCTGCCA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4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AACTCACTGCTCCACCGAT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5_real_F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TGAAACTTGGCCTTCCAGC</w:t>
            </w:r>
          </w:p>
        </w:tc>
      </w:tr>
      <w:tr w:rsidR="00183454" w:rsidRPr="00BA1345" w:rsidTr="00583BEC">
        <w:trPr>
          <w:trHeight w:val="496"/>
        </w:trPr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PSKR15_real_R</w:t>
            </w:r>
          </w:p>
        </w:tc>
        <w:tc>
          <w:tcPr>
            <w:tcW w:w="4278" w:type="dxa"/>
            <w:shd w:val="clear" w:color="auto" w:fill="auto"/>
            <w:noWrap/>
            <w:vAlign w:val="bottom"/>
            <w:hideMark/>
          </w:tcPr>
          <w:p w:rsidR="00183454" w:rsidRPr="00BA1345" w:rsidRDefault="00183454" w:rsidP="00583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345">
              <w:rPr>
                <w:rFonts w:ascii="Times New Roman" w:eastAsia="Times New Roman" w:hAnsi="Times New Roman" w:cs="Times New Roman"/>
                <w:sz w:val="24"/>
                <w:szCs w:val="24"/>
              </w:rPr>
              <w:t>CACAAACCACCACTTATCTCCA</w:t>
            </w:r>
          </w:p>
        </w:tc>
      </w:tr>
    </w:tbl>
    <w:p w:rsidR="00183454" w:rsidRDefault="00183454" w:rsidP="00183454">
      <w:pPr>
        <w:pStyle w:val="NormalWeb"/>
        <w:spacing w:before="0" w:beforeAutospacing="0" w:after="0" w:afterAutospacing="0" w:line="480" w:lineRule="auto"/>
        <w:jc w:val="both"/>
        <w:rPr>
          <w:b/>
          <w:color w:val="202020"/>
        </w:rPr>
      </w:pPr>
    </w:p>
    <w:p w:rsidR="00EF5D16" w:rsidRDefault="00EF5D16"/>
    <w:sectPr w:rsidR="00EF5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388"/>
    <w:rsid w:val="00183454"/>
    <w:rsid w:val="00295B89"/>
    <w:rsid w:val="004A4388"/>
    <w:rsid w:val="00542B75"/>
    <w:rsid w:val="00A44174"/>
    <w:rsid w:val="00C2705F"/>
    <w:rsid w:val="00E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8B2FD-42CE-40B2-A0F3-7D18D11B7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34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Nagar</dc:creator>
  <cp:keywords/>
  <dc:description/>
  <cp:lastModifiedBy>Preeti Nagar</cp:lastModifiedBy>
  <cp:revision>6</cp:revision>
  <dcterms:created xsi:type="dcterms:W3CDTF">2020-04-07T10:32:00Z</dcterms:created>
  <dcterms:modified xsi:type="dcterms:W3CDTF">2020-06-10T11:15:00Z</dcterms:modified>
</cp:coreProperties>
</file>